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90" w:type="dxa"/>
        <w:tblInd w:w="108" w:type="dxa"/>
        <w:tblLayout w:type="fixed"/>
        <w:tblCellMar>
          <w:top w:w="40" w:type="dxa"/>
          <w:bottom w:w="40" w:type="dxa"/>
        </w:tblCellMar>
        <w:tblLook w:val="04A0" w:firstRow="1" w:lastRow="0" w:firstColumn="1" w:lastColumn="0" w:noHBand="0" w:noVBand="1"/>
      </w:tblPr>
      <w:tblGrid>
        <w:gridCol w:w="1843"/>
        <w:gridCol w:w="1497"/>
        <w:gridCol w:w="1881"/>
        <w:gridCol w:w="5269"/>
      </w:tblGrid>
      <w:tr w:rsidR="00C973E8" w:rsidRPr="00C973E8" w14:paraId="71C0A1A0" w14:textId="77777777" w:rsidTr="0031088B">
        <w:trPr>
          <w:trHeight w:val="230"/>
        </w:trPr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56AC51"/>
            <w:hideMark/>
          </w:tcPr>
          <w:p w14:paraId="7A6A7AA7" w14:textId="77777777" w:rsidR="00323C6F" w:rsidRDefault="00323C6F" w:rsidP="00323C6F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</w:rPr>
            </w:pPr>
          </w:p>
          <w:p w14:paraId="4FEBA1B0" w14:textId="77777777" w:rsidR="0074607D" w:rsidRPr="00C973E8" w:rsidRDefault="0074607D" w:rsidP="00323C6F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C973E8"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</w:rPr>
              <w:t>Study ID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56AC51"/>
            <w:hideMark/>
          </w:tcPr>
          <w:p w14:paraId="1DA6C790" w14:textId="77777777" w:rsidR="0074607D" w:rsidRPr="00C973E8" w:rsidRDefault="0074607D" w:rsidP="00323C6F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C973E8"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</w:rPr>
              <w:t>KRAS mutation present</w:t>
            </w:r>
          </w:p>
        </w:tc>
        <w:tc>
          <w:tcPr>
            <w:tcW w:w="715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56AC51"/>
            <w:noWrap/>
            <w:hideMark/>
          </w:tcPr>
          <w:p w14:paraId="61F05ABE" w14:textId="77777777" w:rsidR="00323C6F" w:rsidRDefault="00323C6F" w:rsidP="00323C6F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</w:rPr>
            </w:pPr>
          </w:p>
          <w:p w14:paraId="2242A4FF" w14:textId="1B14721D" w:rsidR="0074607D" w:rsidRPr="00C973E8" w:rsidRDefault="0074607D" w:rsidP="00323C6F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C973E8"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</w:rPr>
              <w:t>Mutation component comparison</w:t>
            </w:r>
          </w:p>
        </w:tc>
      </w:tr>
      <w:tr w:rsidR="00C973E8" w:rsidRPr="00C973E8" w14:paraId="1A160AD2" w14:textId="77777777" w:rsidTr="003D6997">
        <w:trPr>
          <w:trHeight w:val="225"/>
        </w:trPr>
        <w:tc>
          <w:tcPr>
            <w:tcW w:w="1049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7BBC71"/>
            <w:noWrap/>
            <w:vAlign w:val="center"/>
            <w:hideMark/>
          </w:tcPr>
          <w:p w14:paraId="060572E9" w14:textId="77777777" w:rsidR="00736A28" w:rsidRPr="00C973E8" w:rsidRDefault="00736A28" w:rsidP="00736A28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C973E8"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</w:rPr>
              <w:t>Responders (n=11)</w:t>
            </w:r>
          </w:p>
        </w:tc>
      </w:tr>
      <w:tr w:rsidR="00C3423E" w:rsidRPr="00380859" w14:paraId="3393B24B" w14:textId="77777777" w:rsidTr="00C3423E">
        <w:trPr>
          <w:trHeight w:val="225"/>
        </w:trPr>
        <w:tc>
          <w:tcPr>
            <w:tcW w:w="1843" w:type="dxa"/>
            <w:tcBorders>
              <w:top w:val="single" w:sz="8" w:space="0" w:color="auto"/>
            </w:tcBorders>
            <w:shd w:val="clear" w:color="auto" w:fill="CFE5C2"/>
            <w:noWrap/>
          </w:tcPr>
          <w:p w14:paraId="5AA9DA47" w14:textId="6B72D4D2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97V5</w:t>
            </w:r>
          </w:p>
        </w:tc>
        <w:tc>
          <w:tcPr>
            <w:tcW w:w="1497" w:type="dxa"/>
            <w:tcBorders>
              <w:top w:val="single" w:sz="8" w:space="0" w:color="auto"/>
            </w:tcBorders>
            <w:shd w:val="clear" w:color="auto" w:fill="CFE5C2"/>
            <w:noWrap/>
            <w:hideMark/>
          </w:tcPr>
          <w:p w14:paraId="4127B447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0" w:type="dxa"/>
            <w:gridSpan w:val="2"/>
            <w:tcBorders>
              <w:top w:val="single" w:sz="8" w:space="0" w:color="auto"/>
            </w:tcBorders>
            <w:shd w:val="clear" w:color="auto" w:fill="CFE5C2"/>
            <w:noWrap/>
            <w:hideMark/>
          </w:tcPr>
          <w:p w14:paraId="2B3BE382" w14:textId="77777777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BCAR1, UMPS, PPP1CC, NR1H2, ZEB2, ITGAM, KDM6B, TWIST1, NCOR2, CHN2, SMARCA4, KDM5C, RPIA, HK1, ATG13, BCL2L11, PTGER3, DOT1L, ULK3, PAK7, KMT2C, CREBBP, BCR, IRS1, TLN1, DUOX2, FIGF, AMPD1, PTPN11, PDIA3, ERBB3, CARD11, HDAC6, PREX1, TET1, ANK2</w:t>
            </w:r>
          </w:p>
        </w:tc>
      </w:tr>
      <w:tr w:rsidR="00C3423E" w:rsidRPr="00380859" w14:paraId="6D9758A4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</w:tcPr>
          <w:p w14:paraId="442BA656" w14:textId="6070E5CD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8MTGU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599908D5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12D</w:t>
            </w: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5EF4BA2E" w14:textId="77777777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CASP9, ZEB1, MYCN, DGKZ, TP53, CAPN2, BRCA1, CLTC, SIN3A, TCL1A, BCAR1, ATP2A3, FDPS, KRAS, GLI2, PRKDC, NOTCH1, NRG3, HGF, FGFR2, CDKN2A, KEAP1, SFRP1, ZEB2, FN1, SMO</w:t>
            </w:r>
          </w:p>
        </w:tc>
      </w:tr>
      <w:tr w:rsidR="00C3423E" w:rsidRPr="00380859" w14:paraId="32CD7C98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</w:tcPr>
          <w:p w14:paraId="623074ED" w14:textId="5E1CC7EE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JXYP6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780290EB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12C</w:t>
            </w: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157E8BFF" w14:textId="27A0B746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CCNG1, TYK2, RBL2, PRR5, KEAP1, DGKZ, APC, SALL3, DOCK4, AR, FANCD2, KRAS, SMARCA4, YY1AP1, CHD4, LCK, DUSP9, PPFIA3, SLC28A1, ADCY1, ADRM1, EPHB4, HIC1, MY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CN, MED12, FLT4CARD11, SLC29A1</w:t>
            </w:r>
          </w:p>
        </w:tc>
      </w:tr>
      <w:tr w:rsidR="00C3423E" w:rsidRPr="00380859" w14:paraId="64CC8650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</w:tcPr>
          <w:p w14:paraId="1031AD96" w14:textId="508238B7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FCOH7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5CDD0937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12V</w:t>
            </w: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26B765E3" w14:textId="539802A5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CUX1, PTPRD, PTPRO, ALOX5, DRD2, NTRK2, TNIK, DGKA, MYBL2, RUNX3, ITGAD, PTPRK, KRAS, RGS6, GMPS, BCORL1, KMT2C, MED12, TP53, AR, RICTOR, CDX2, FGFR4, 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MO, DUSP9, DOK2, EPHA7, CD40LG</w:t>
            </w:r>
          </w:p>
        </w:tc>
      </w:tr>
      <w:tr w:rsidR="00C3423E" w:rsidRPr="00380859" w14:paraId="7E58BB18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</w:tcPr>
          <w:p w14:paraId="15498488" w14:textId="15D114A9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9TGAJ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406E043D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12C</w:t>
            </w: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57A55FCA" w14:textId="77777777" w:rsidR="00C3423E" w:rsidRPr="00380859" w:rsidRDefault="00C3423E" w:rsidP="006D181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BCAR1, TP53, DYRK1B, MTA1, PARD3, CCR3, MMP2, NOTCH1, SLC2A4, KRAS, PIK3C2B, PLCG1, RFWD2</w:t>
            </w:r>
          </w:p>
        </w:tc>
      </w:tr>
      <w:tr w:rsidR="00C3423E" w:rsidRPr="00380859" w14:paraId="20B9D086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</w:tcPr>
          <w:p w14:paraId="2D0E8B72" w14:textId="07D76748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90A0O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2208547B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349DB1C6" w14:textId="77777777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APAF1, EBF1, TP53, NF1, PLCB1, ANK2, SIRPA, ATF4, ABCC2, MMP13, BRAF, PREX1, NCOA2</w:t>
            </w:r>
          </w:p>
        </w:tc>
      </w:tr>
      <w:tr w:rsidR="00C3423E" w:rsidRPr="00380859" w14:paraId="081D6777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</w:tcPr>
          <w:p w14:paraId="1381651F" w14:textId="74C89EA7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YMUF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661111D4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37E5DB5E" w14:textId="77777777" w:rsidR="00C3423E" w:rsidRPr="00380859" w:rsidRDefault="00C3423E" w:rsidP="006D181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SLC2A3, TSC1, KMT2D, XDH, PLXNB1, MUC4, FZD10, ACE2, BCOR, HTR1B, SMG1, GMPS, KEAP1, KIAA1524, SRF, RICTOR</w:t>
            </w:r>
          </w:p>
        </w:tc>
      </w:tr>
      <w:tr w:rsidR="00C3423E" w:rsidRPr="00380859" w14:paraId="135B7C42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</w:tcPr>
          <w:p w14:paraId="6B16EA30" w14:textId="4D293777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FZLO2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692328D9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04E2FEF4" w14:textId="77777777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CAPN1, PDLIM2, SERPINB2, CAMKK2, SRXN1, MAP3K1, UBA1, PLA2G4A, SLC1A5</w:t>
            </w:r>
          </w:p>
        </w:tc>
      </w:tr>
      <w:tr w:rsidR="00C3423E" w:rsidRPr="00380859" w14:paraId="1B267FEE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</w:tcPr>
          <w:p w14:paraId="37BAAA7F" w14:textId="0FB31FE1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DD2UW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0F2B9EA9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12D</w:t>
            </w: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177268AD" w14:textId="77777777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EXO1, ARHGEF15, PRKDC, PPP3CA, MECOM, KRAS, MAGI2, MAP4K1, TET1, EPHA3</w:t>
            </w:r>
          </w:p>
        </w:tc>
      </w:tr>
      <w:tr w:rsidR="00C3423E" w:rsidRPr="00380859" w14:paraId="6271E0B1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</w:tcPr>
          <w:p w14:paraId="2F068117" w14:textId="0FC4F7E4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6ADEL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2793089A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4EBDCD18" w14:textId="77777777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TP53, TRAF3</w:t>
            </w:r>
          </w:p>
        </w:tc>
      </w:tr>
      <w:tr w:rsidR="00C3423E" w:rsidRPr="00380859" w14:paraId="35622AF1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</w:tcPr>
          <w:p w14:paraId="45C5D160" w14:textId="05DA6E17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9GYO4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50FE1901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3F121FFE" w14:textId="77777777" w:rsidR="00C3423E" w:rsidRPr="00380859" w:rsidRDefault="00C3423E" w:rsidP="006D181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PTPRD, MAF, BCAR1, ZEB1, SPEN, CSF1R, MAP2K2, INSIG2, E2F1</w:t>
            </w:r>
          </w:p>
        </w:tc>
      </w:tr>
      <w:tr w:rsidR="00C973E8" w:rsidRPr="00C973E8" w14:paraId="35845070" w14:textId="77777777" w:rsidTr="003D6997">
        <w:trPr>
          <w:trHeight w:val="225"/>
        </w:trPr>
        <w:tc>
          <w:tcPr>
            <w:tcW w:w="1049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7BBC71"/>
            <w:noWrap/>
            <w:vAlign w:val="center"/>
            <w:hideMark/>
          </w:tcPr>
          <w:p w14:paraId="5F8968BF" w14:textId="275FB6B4" w:rsidR="00C973E8" w:rsidRPr="00C973E8" w:rsidRDefault="00C973E8" w:rsidP="009F05CD">
            <w:pPr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C973E8"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</w:rPr>
              <w:t>Nonresponders (n=18)</w:t>
            </w:r>
          </w:p>
        </w:tc>
      </w:tr>
      <w:tr w:rsidR="00C3423E" w:rsidRPr="00380859" w14:paraId="7D56ACF4" w14:textId="77777777" w:rsidTr="00C3423E">
        <w:trPr>
          <w:trHeight w:val="225"/>
        </w:trPr>
        <w:tc>
          <w:tcPr>
            <w:tcW w:w="1843" w:type="dxa"/>
            <w:tcBorders>
              <w:top w:val="single" w:sz="8" w:space="0" w:color="auto"/>
            </w:tcBorders>
            <w:shd w:val="clear" w:color="auto" w:fill="CFE5C2"/>
            <w:noWrap/>
            <w:hideMark/>
          </w:tcPr>
          <w:p w14:paraId="300EA57E" w14:textId="4261CB72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G6XF2</w:t>
            </w:r>
          </w:p>
        </w:tc>
        <w:tc>
          <w:tcPr>
            <w:tcW w:w="1497" w:type="dxa"/>
            <w:tcBorders>
              <w:top w:val="single" w:sz="8" w:space="0" w:color="auto"/>
            </w:tcBorders>
            <w:shd w:val="clear" w:color="auto" w:fill="CFE5C2"/>
            <w:noWrap/>
            <w:hideMark/>
          </w:tcPr>
          <w:p w14:paraId="3CEF8D38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0" w:type="dxa"/>
            <w:gridSpan w:val="2"/>
            <w:tcBorders>
              <w:top w:val="single" w:sz="8" w:space="0" w:color="auto"/>
            </w:tcBorders>
            <w:shd w:val="clear" w:color="auto" w:fill="CFE5C2"/>
            <w:noWrap/>
            <w:hideMark/>
          </w:tcPr>
          <w:p w14:paraId="4D096AE5" w14:textId="77777777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CTNNB1, RALGDS, EPHA5, GLS, EPHB4, DTYMK, REST, JUNB, JAK2, DAPK3, IL12RB1, SNIP1, TWIST1, MDH2</w:t>
            </w:r>
          </w:p>
        </w:tc>
      </w:tr>
      <w:tr w:rsidR="00C3423E" w:rsidRPr="00380859" w14:paraId="205B6841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  <w:hideMark/>
          </w:tcPr>
          <w:p w14:paraId="0135FDB6" w14:textId="2E6AF607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ZH5YD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0F52E658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7A5B6C6C" w14:textId="77777777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VEGFB, PLXNB1, PTGER3, KMT2D, PTPN21, RPTOR, FGFR3, DTX1, SALL3, MYBL2, MUC4, NTN1, EPHA1, KDM6B, TGFB1I1</w:t>
            </w:r>
          </w:p>
        </w:tc>
      </w:tr>
      <w:tr w:rsidR="00C3423E" w:rsidRPr="00380859" w14:paraId="24758C00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  <w:hideMark/>
          </w:tcPr>
          <w:p w14:paraId="6DBB4EF7" w14:textId="6EF162CB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HDJMG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45D15344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0A742329" w14:textId="77777777" w:rsidR="00C3423E" w:rsidRPr="00380859" w:rsidRDefault="00C3423E" w:rsidP="006D181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AMPD1, CAPN2, BBC3, BRCA1, ADSSL1, PC, MYLK, TET2, ARRB1, ABCG2, MSH6, LPIN1, DCLRE1C, SLC27A1</w:t>
            </w:r>
          </w:p>
        </w:tc>
      </w:tr>
      <w:tr w:rsidR="00C3423E" w:rsidRPr="00380859" w14:paraId="0A17B8A8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  <w:hideMark/>
          </w:tcPr>
          <w:p w14:paraId="4C88A701" w14:textId="5993DA37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ZNT6MQ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317BA463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6F5E2754" w14:textId="77777777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SYK, NCOR2, NTRK1, MYLK, TYRO3, PDGFRA, NR1H3, BRCA1, HNF1A, MYCN, DVL1, ABCG2, SENP1, IQGAP1, KEAP1, NOS2</w:t>
            </w:r>
          </w:p>
        </w:tc>
      </w:tr>
      <w:tr w:rsidR="00C3423E" w:rsidRPr="00380859" w14:paraId="243D52AD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  <w:hideMark/>
          </w:tcPr>
          <w:p w14:paraId="4B13B150" w14:textId="3702A68E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0152B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4D863150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301EAF71" w14:textId="77777777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NCOR1, ADCYAP1R1, STK11IP, SLC3A2, GLUL, TGFBR1, ANK2, TP53, CBLB, PKD1, PPFIA3, AKAP9, DDB1</w:t>
            </w:r>
          </w:p>
        </w:tc>
      </w:tr>
      <w:tr w:rsidR="00C3423E" w:rsidRPr="00380859" w14:paraId="059D9575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  <w:hideMark/>
          </w:tcPr>
          <w:p w14:paraId="5F997B68" w14:textId="071419E3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IA43T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1E202657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526B9E1D" w14:textId="77777777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BCAR1, IL18R1, RGS6, POSTN, NR3C1, RFWD2, NR1H4, OGG1, MAP2K3, ATP2A3, SMARCA4, XDH, CASP10, MAP3K11, MUC4, ATG10, PSMC6</w:t>
            </w:r>
          </w:p>
        </w:tc>
      </w:tr>
      <w:tr w:rsidR="00C3423E" w:rsidRPr="00380859" w14:paraId="57CB85AE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  <w:hideMark/>
          </w:tcPr>
          <w:p w14:paraId="097B5198" w14:textId="74A76135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5P5D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5AF5EE83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KRAS_GTP</w:t>
            </w: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27CBFD92" w14:textId="77777777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IKZF3, EPHB4, TP53, ERBB4, KRAS, IL4R, PPAP2B, DGKI</w:t>
            </w:r>
          </w:p>
        </w:tc>
      </w:tr>
      <w:tr w:rsidR="00C3423E" w:rsidRPr="00380859" w14:paraId="51F196AF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  <w:hideMark/>
          </w:tcPr>
          <w:p w14:paraId="35D45488" w14:textId="123841EA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C2LIA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2DBBA399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127FF548" w14:textId="77777777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ANK2, TYMP, CAMKK2, ERBB4, PKD1, TCF3, SERPINE1</w:t>
            </w:r>
          </w:p>
        </w:tc>
      </w:tr>
      <w:tr w:rsidR="00C3423E" w:rsidRPr="00380859" w14:paraId="555DEC67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  <w:hideMark/>
          </w:tcPr>
          <w:p w14:paraId="3C2E9503" w14:textId="6A23A7E9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K46M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62175AF8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3509D5DA" w14:textId="77777777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GATA2, EPS8, ESR1, ULK1</w:t>
            </w:r>
          </w:p>
        </w:tc>
      </w:tr>
      <w:tr w:rsidR="00C3423E" w:rsidRPr="00380859" w14:paraId="6A923D68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  <w:hideMark/>
          </w:tcPr>
          <w:p w14:paraId="0F430DF4" w14:textId="58FC5E9E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0T9TJ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1A7AF7A6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12V</w:t>
            </w: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7A7B6302" w14:textId="77777777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PEMT, KRAS, ROR2, IL18RAP, KMT2D, AR</w:t>
            </w:r>
          </w:p>
        </w:tc>
      </w:tr>
      <w:tr w:rsidR="00C3423E" w:rsidRPr="00380859" w14:paraId="7F2954E5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  <w:hideMark/>
          </w:tcPr>
          <w:p w14:paraId="074ABE63" w14:textId="345B558F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CMG7N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59769C41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36553D9C" w14:textId="77777777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ITGAM, TP53, CHEK2, MUC4, GLI3, PDIA2, ETV4, PPP2R1A</w:t>
            </w:r>
          </w:p>
        </w:tc>
      </w:tr>
      <w:tr w:rsidR="00C3423E" w:rsidRPr="00380859" w14:paraId="73CD7E74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  <w:hideMark/>
          </w:tcPr>
          <w:p w14:paraId="6FAAE37A" w14:textId="7F2CFB3F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11LVL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09E5BD21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4D954D90" w14:textId="77777777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HK1, PDE3A, SREBF1, TBL1X, PRKD2, FLT3, SALL3</w:t>
            </w:r>
          </w:p>
        </w:tc>
      </w:tr>
      <w:tr w:rsidR="00C3423E" w:rsidRPr="00380859" w14:paraId="6B92442F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  <w:hideMark/>
          </w:tcPr>
          <w:p w14:paraId="2D790C9F" w14:textId="18338B6C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ZX7V33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17E5F992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6CA4064A" w14:textId="77777777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TP53, SREBF1, PAK7, PIM3</w:t>
            </w:r>
          </w:p>
        </w:tc>
      </w:tr>
      <w:tr w:rsidR="00C3423E" w:rsidRPr="00380859" w14:paraId="2C533153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  <w:hideMark/>
          </w:tcPr>
          <w:p w14:paraId="654EB04A" w14:textId="004C602D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I7AGZ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16CDF268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75D94C5B" w14:textId="77777777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BRAF, CES1, PPP3CA, PPP2R5E, TET3, CHN2</w:t>
            </w:r>
          </w:p>
        </w:tc>
      </w:tr>
      <w:tr w:rsidR="00C3423E" w:rsidRPr="00380859" w14:paraId="530EBF0A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  <w:hideMark/>
          </w:tcPr>
          <w:p w14:paraId="0E981725" w14:textId="0FA3C251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JF3O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7BBC9FAF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0E46F417" w14:textId="77777777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ERBB3, MUC4, EGFR, TP53, EPHB3, FOSB</w:t>
            </w:r>
          </w:p>
        </w:tc>
      </w:tr>
      <w:tr w:rsidR="00C3423E" w:rsidRPr="00380859" w14:paraId="45458354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  <w:hideMark/>
          </w:tcPr>
          <w:p w14:paraId="77C3D4AC" w14:textId="0F449DEE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3FK2W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2EC2B5DC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7EC777A2" w14:textId="77777777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MAP3K4, NF1, TIMP3, DOCK4, NFIC, TSC2, SPI1, KMT2C, PIK3CA, FANCE, BAP1, TBL1XR1</w:t>
            </w:r>
          </w:p>
        </w:tc>
      </w:tr>
      <w:tr w:rsidR="00C3423E" w:rsidRPr="00380859" w14:paraId="2ED56B67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  <w:hideMark/>
          </w:tcPr>
          <w:p w14:paraId="16CC0290" w14:textId="702F543E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QFSVV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2B8B0802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12C</w:t>
            </w:r>
          </w:p>
        </w:tc>
        <w:tc>
          <w:tcPr>
            <w:tcW w:w="7150" w:type="dxa"/>
            <w:gridSpan w:val="2"/>
            <w:shd w:val="clear" w:color="auto" w:fill="CFE5C2"/>
            <w:noWrap/>
            <w:hideMark/>
          </w:tcPr>
          <w:p w14:paraId="0FBF0953" w14:textId="77777777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MYO5A, KRAS, IL21R, BARD1</w:t>
            </w:r>
          </w:p>
        </w:tc>
      </w:tr>
      <w:tr w:rsidR="00C3423E" w:rsidRPr="00380859" w14:paraId="2B86A1CB" w14:textId="77777777" w:rsidTr="00C3423E">
        <w:trPr>
          <w:trHeight w:val="230"/>
        </w:trPr>
        <w:tc>
          <w:tcPr>
            <w:tcW w:w="1843" w:type="dxa"/>
            <w:tcBorders>
              <w:bottom w:val="single" w:sz="8" w:space="0" w:color="auto"/>
            </w:tcBorders>
            <w:shd w:val="clear" w:color="auto" w:fill="CFE5C2"/>
            <w:noWrap/>
            <w:hideMark/>
          </w:tcPr>
          <w:p w14:paraId="4C861560" w14:textId="7128C13C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PUAS9</w:t>
            </w:r>
          </w:p>
        </w:tc>
        <w:tc>
          <w:tcPr>
            <w:tcW w:w="1497" w:type="dxa"/>
            <w:tcBorders>
              <w:bottom w:val="single" w:sz="8" w:space="0" w:color="auto"/>
            </w:tcBorders>
            <w:shd w:val="clear" w:color="auto" w:fill="CFE5C2"/>
            <w:noWrap/>
            <w:hideMark/>
          </w:tcPr>
          <w:p w14:paraId="4EEEDE3D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50" w:type="dxa"/>
            <w:gridSpan w:val="2"/>
            <w:tcBorders>
              <w:bottom w:val="single" w:sz="8" w:space="0" w:color="auto"/>
            </w:tcBorders>
            <w:shd w:val="clear" w:color="auto" w:fill="CFE5C2"/>
            <w:noWrap/>
            <w:hideMark/>
          </w:tcPr>
          <w:p w14:paraId="3CD0A63F" w14:textId="77777777" w:rsidR="00C3423E" w:rsidRPr="00380859" w:rsidRDefault="00C3423E" w:rsidP="009F05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EGFR, IGF2, HIC1</w:t>
            </w:r>
          </w:p>
        </w:tc>
      </w:tr>
      <w:tr w:rsidR="00C973E8" w:rsidRPr="00C973E8" w14:paraId="56EFA032" w14:textId="77777777" w:rsidTr="0031088B">
        <w:trPr>
          <w:trHeight w:val="230"/>
        </w:trPr>
        <w:tc>
          <w:tcPr>
            <w:tcW w:w="1049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7BBC71"/>
            <w:noWrap/>
            <w:vAlign w:val="bottom"/>
            <w:hideMark/>
          </w:tcPr>
          <w:p w14:paraId="7F7F6FC4" w14:textId="77777777" w:rsidR="00CE33E4" w:rsidRPr="00C973E8" w:rsidRDefault="00CE33E4" w:rsidP="009F05CD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C973E8"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</w:rPr>
              <w:t>Predictions not made (n=5)</w:t>
            </w:r>
          </w:p>
        </w:tc>
      </w:tr>
      <w:tr w:rsidR="00C3423E" w:rsidRPr="00380859" w14:paraId="01205EF1" w14:textId="77777777" w:rsidTr="00C3423E">
        <w:trPr>
          <w:trHeight w:val="225"/>
        </w:trPr>
        <w:tc>
          <w:tcPr>
            <w:tcW w:w="1843" w:type="dxa"/>
            <w:tcBorders>
              <w:top w:val="single" w:sz="8" w:space="0" w:color="auto"/>
            </w:tcBorders>
            <w:shd w:val="clear" w:color="auto" w:fill="CFE5C2"/>
            <w:noWrap/>
            <w:hideMark/>
          </w:tcPr>
          <w:p w14:paraId="41E190E1" w14:textId="58D055D0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NLFT5</w:t>
            </w:r>
          </w:p>
        </w:tc>
        <w:tc>
          <w:tcPr>
            <w:tcW w:w="1497" w:type="dxa"/>
            <w:tcBorders>
              <w:top w:val="single" w:sz="8" w:space="0" w:color="auto"/>
            </w:tcBorders>
            <w:shd w:val="clear" w:color="auto" w:fill="CFE5C2"/>
            <w:noWrap/>
            <w:hideMark/>
          </w:tcPr>
          <w:p w14:paraId="057FE51A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single" w:sz="8" w:space="0" w:color="auto"/>
            </w:tcBorders>
            <w:shd w:val="clear" w:color="auto" w:fill="CFE5C2"/>
            <w:noWrap/>
            <w:hideMark/>
          </w:tcPr>
          <w:p w14:paraId="40115206" w14:textId="0E572092" w:rsidR="00C3423E" w:rsidRPr="00380859" w:rsidRDefault="00C3423E" w:rsidP="00CB032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DGKB, ELK1, CDC73</w:t>
            </w:r>
          </w:p>
        </w:tc>
        <w:tc>
          <w:tcPr>
            <w:tcW w:w="5269" w:type="dxa"/>
            <w:tcBorders>
              <w:top w:val="single" w:sz="8" w:space="0" w:color="auto"/>
            </w:tcBorders>
            <w:shd w:val="clear" w:color="auto" w:fill="CFE5C2"/>
          </w:tcPr>
          <w:p w14:paraId="1684D65D" w14:textId="7A3A92C5" w:rsidR="00C3423E" w:rsidRPr="00380859" w:rsidRDefault="00C3423E" w:rsidP="00DC22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Insufficient information</w:t>
            </w:r>
          </w:p>
        </w:tc>
      </w:tr>
      <w:tr w:rsidR="00C3423E" w:rsidRPr="00380859" w14:paraId="5903632C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  <w:hideMark/>
          </w:tcPr>
          <w:p w14:paraId="51E6FD05" w14:textId="7A81B430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I5VC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25858EDF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1" w:type="dxa"/>
            <w:shd w:val="clear" w:color="auto" w:fill="CFE5C2"/>
            <w:noWrap/>
            <w:hideMark/>
          </w:tcPr>
          <w:p w14:paraId="28CC1FC8" w14:textId="72F446EF" w:rsidR="00C3423E" w:rsidRPr="00C3423E" w:rsidRDefault="00C3423E" w:rsidP="00CB032C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69" w:type="dxa"/>
            <w:shd w:val="clear" w:color="auto" w:fill="CFE5C2"/>
          </w:tcPr>
          <w:p w14:paraId="0FC6CF17" w14:textId="3E0CBA91" w:rsidR="00C3423E" w:rsidRPr="00C3423E" w:rsidRDefault="00C3423E" w:rsidP="00DC22CD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Insufficient information</w:t>
            </w:r>
            <w:bookmarkStart w:id="0" w:name="_GoBack"/>
            <w:bookmarkEnd w:id="0"/>
          </w:p>
        </w:tc>
      </w:tr>
      <w:tr w:rsidR="00C3423E" w:rsidRPr="00380859" w14:paraId="34A48063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  <w:hideMark/>
          </w:tcPr>
          <w:p w14:paraId="72006333" w14:textId="2C705DDD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YXPLI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13EAA207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1" w:type="dxa"/>
            <w:shd w:val="clear" w:color="auto" w:fill="CFE5C2"/>
            <w:noWrap/>
            <w:hideMark/>
          </w:tcPr>
          <w:p w14:paraId="0B0D1036" w14:textId="296EB68E" w:rsidR="00C3423E" w:rsidRPr="00380859" w:rsidRDefault="00C3423E" w:rsidP="00CB032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GNAQ, CES1, MUC4</w:t>
            </w:r>
          </w:p>
        </w:tc>
        <w:tc>
          <w:tcPr>
            <w:tcW w:w="5269" w:type="dxa"/>
            <w:shd w:val="clear" w:color="auto" w:fill="CFE5C2"/>
          </w:tcPr>
          <w:p w14:paraId="2B569BD2" w14:textId="4718B231" w:rsidR="00C3423E" w:rsidRPr="00380859" w:rsidRDefault="00C3423E" w:rsidP="00DC22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Insufficient information</w:t>
            </w:r>
          </w:p>
        </w:tc>
      </w:tr>
      <w:tr w:rsidR="00C3423E" w:rsidRPr="00380859" w14:paraId="53A07D63" w14:textId="77777777" w:rsidTr="00C3423E">
        <w:trPr>
          <w:trHeight w:val="225"/>
        </w:trPr>
        <w:tc>
          <w:tcPr>
            <w:tcW w:w="1843" w:type="dxa"/>
            <w:shd w:val="clear" w:color="auto" w:fill="CFE5C2"/>
            <w:noWrap/>
            <w:hideMark/>
          </w:tcPr>
          <w:p w14:paraId="25DE192D" w14:textId="07DBACCB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YRJFL</w:t>
            </w:r>
          </w:p>
        </w:tc>
        <w:tc>
          <w:tcPr>
            <w:tcW w:w="1497" w:type="dxa"/>
            <w:shd w:val="clear" w:color="auto" w:fill="CFE5C2"/>
            <w:noWrap/>
            <w:hideMark/>
          </w:tcPr>
          <w:p w14:paraId="5478AA90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1" w:type="dxa"/>
            <w:shd w:val="clear" w:color="auto" w:fill="CFE5C2"/>
            <w:noWrap/>
            <w:hideMark/>
          </w:tcPr>
          <w:p w14:paraId="65DC69D0" w14:textId="6E0605BD" w:rsidR="00C3423E" w:rsidRPr="00380859" w:rsidRDefault="00C3423E" w:rsidP="00CB032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APBB1IP, FANCD2</w:t>
            </w:r>
          </w:p>
        </w:tc>
        <w:tc>
          <w:tcPr>
            <w:tcW w:w="5269" w:type="dxa"/>
            <w:shd w:val="clear" w:color="auto" w:fill="CFE5C2"/>
          </w:tcPr>
          <w:p w14:paraId="343440A3" w14:textId="40B3E338" w:rsidR="00C3423E" w:rsidRPr="00380859" w:rsidRDefault="00C3423E" w:rsidP="00DC22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Insufficient information</w:t>
            </w:r>
          </w:p>
        </w:tc>
      </w:tr>
      <w:tr w:rsidR="00C3423E" w:rsidRPr="00380859" w14:paraId="5E6CAC9A" w14:textId="77777777" w:rsidTr="00C3423E">
        <w:trPr>
          <w:trHeight w:val="225"/>
        </w:trPr>
        <w:tc>
          <w:tcPr>
            <w:tcW w:w="1843" w:type="dxa"/>
            <w:tcBorders>
              <w:bottom w:val="single" w:sz="8" w:space="0" w:color="auto"/>
            </w:tcBorders>
            <w:shd w:val="clear" w:color="auto" w:fill="CFE5C2"/>
            <w:noWrap/>
            <w:hideMark/>
          </w:tcPr>
          <w:p w14:paraId="4EF72671" w14:textId="0FD5141A" w:rsidR="00C3423E" w:rsidRPr="00380859" w:rsidRDefault="00C3423E" w:rsidP="00C342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FKQI</w:t>
            </w:r>
          </w:p>
        </w:tc>
        <w:tc>
          <w:tcPr>
            <w:tcW w:w="1497" w:type="dxa"/>
            <w:tcBorders>
              <w:bottom w:val="single" w:sz="8" w:space="0" w:color="auto"/>
            </w:tcBorders>
            <w:shd w:val="clear" w:color="auto" w:fill="CFE5C2"/>
            <w:noWrap/>
            <w:hideMark/>
          </w:tcPr>
          <w:p w14:paraId="7A8A90F8" w14:textId="77777777" w:rsidR="00C3423E" w:rsidRPr="00380859" w:rsidRDefault="00C3423E" w:rsidP="00CB03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1" w:type="dxa"/>
            <w:tcBorders>
              <w:bottom w:val="single" w:sz="8" w:space="0" w:color="auto"/>
            </w:tcBorders>
            <w:shd w:val="clear" w:color="auto" w:fill="CFE5C2"/>
            <w:noWrap/>
            <w:hideMark/>
          </w:tcPr>
          <w:p w14:paraId="10BAF0AF" w14:textId="710E8FD2" w:rsidR="00C3423E" w:rsidRPr="00380859" w:rsidRDefault="00C3423E" w:rsidP="00CB032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0859">
              <w:rPr>
                <w:rFonts w:ascii="Arial" w:eastAsia="Times New Roman" w:hAnsi="Arial" w:cs="Arial"/>
                <w:sz w:val="16"/>
                <w:szCs w:val="16"/>
              </w:rPr>
              <w:t>GNAQ, CES1, MUC4</w:t>
            </w:r>
          </w:p>
        </w:tc>
        <w:tc>
          <w:tcPr>
            <w:tcW w:w="5269" w:type="dxa"/>
            <w:tcBorders>
              <w:bottom w:val="single" w:sz="8" w:space="0" w:color="auto"/>
            </w:tcBorders>
            <w:shd w:val="clear" w:color="auto" w:fill="CFE5C2"/>
          </w:tcPr>
          <w:p w14:paraId="30E864B8" w14:textId="6E09A9B1" w:rsidR="00C3423E" w:rsidRPr="00380859" w:rsidRDefault="00C3423E" w:rsidP="00DC22C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Insufficient information</w:t>
            </w:r>
          </w:p>
        </w:tc>
      </w:tr>
    </w:tbl>
    <w:p w14:paraId="0A266DE9" w14:textId="77777777" w:rsidR="001F1296" w:rsidRPr="00380859" w:rsidRDefault="001F1296" w:rsidP="00D5049B">
      <w:pPr>
        <w:rPr>
          <w:rFonts w:ascii="Arial" w:hAnsi="Arial" w:cs="Arial"/>
          <w:sz w:val="16"/>
          <w:szCs w:val="16"/>
        </w:rPr>
      </w:pPr>
    </w:p>
    <w:sectPr w:rsidR="001F1296" w:rsidRPr="00380859" w:rsidSect="00D5049B">
      <w:pgSz w:w="12242" w:h="15842"/>
      <w:pgMar w:top="284" w:right="851" w:bottom="284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349"/>
    <w:rsid w:val="000B564A"/>
    <w:rsid w:val="00156B80"/>
    <w:rsid w:val="001F1296"/>
    <w:rsid w:val="0031088B"/>
    <w:rsid w:val="00323C6F"/>
    <w:rsid w:val="00380859"/>
    <w:rsid w:val="003D6997"/>
    <w:rsid w:val="004120A5"/>
    <w:rsid w:val="005F7D37"/>
    <w:rsid w:val="006D1810"/>
    <w:rsid w:val="00736A28"/>
    <w:rsid w:val="0074607D"/>
    <w:rsid w:val="007831A2"/>
    <w:rsid w:val="00786EF1"/>
    <w:rsid w:val="007E1737"/>
    <w:rsid w:val="00884A60"/>
    <w:rsid w:val="008C2BC2"/>
    <w:rsid w:val="009F05CD"/>
    <w:rsid w:val="00B11BCF"/>
    <w:rsid w:val="00B21AAC"/>
    <w:rsid w:val="00B44349"/>
    <w:rsid w:val="00B55231"/>
    <w:rsid w:val="00BB2332"/>
    <w:rsid w:val="00BB2AA9"/>
    <w:rsid w:val="00BB4AF9"/>
    <w:rsid w:val="00C00C0B"/>
    <w:rsid w:val="00C3423E"/>
    <w:rsid w:val="00C973E8"/>
    <w:rsid w:val="00CB032C"/>
    <w:rsid w:val="00CE33E4"/>
    <w:rsid w:val="00D5049B"/>
    <w:rsid w:val="00DC22CD"/>
    <w:rsid w:val="00ED0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2EC0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B8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6B80"/>
    <w:pPr>
      <w:ind w:left="720"/>
      <w:contextualSpacing/>
    </w:pPr>
    <w:rPr>
      <w:rFonts w:ascii="Cambria" w:eastAsia="Cambria" w:hAnsi="Cambria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B8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6B80"/>
    <w:pPr>
      <w:ind w:left="720"/>
      <w:contextualSpacing/>
    </w:pPr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1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45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gden, Kim A</dc:creator>
  <cp:lastModifiedBy>Brogden, Kim A</cp:lastModifiedBy>
  <cp:revision>9</cp:revision>
  <dcterms:created xsi:type="dcterms:W3CDTF">2016-10-17T13:15:00Z</dcterms:created>
  <dcterms:modified xsi:type="dcterms:W3CDTF">2018-01-08T16:02:00Z</dcterms:modified>
</cp:coreProperties>
</file>